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page" w:tblpX="2524" w:tblpY="232"/>
        <w:tblW w:w="11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246"/>
        <w:gridCol w:w="1246"/>
        <w:gridCol w:w="1245"/>
        <w:gridCol w:w="1246"/>
        <w:gridCol w:w="1246"/>
        <w:gridCol w:w="1245"/>
        <w:gridCol w:w="1246"/>
        <w:gridCol w:w="1246"/>
      </w:tblGrid>
      <w:tr w:rsidR="00143EB0" w:rsidRPr="00143EB0" w14:paraId="1D948CB8" w14:textId="77777777" w:rsidTr="00143EB0">
        <w:trPr>
          <w:trHeight w:val="189"/>
        </w:trPr>
        <w:tc>
          <w:tcPr>
            <w:tcW w:w="12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56F823" w14:textId="0B97DAE1" w:rsidR="0015183D" w:rsidRPr="00143EB0" w:rsidRDefault="0015183D" w:rsidP="00143E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A7A2FBA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ge</w:t>
            </w:r>
            <w:r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5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C85EAAE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ge</w:t>
            </w:r>
            <w:r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6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888F5A4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Age </w:t>
            </w:r>
            <w:r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9448C04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ge</w:t>
            </w:r>
            <w:r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8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5BC3D9D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ge</w:t>
            </w:r>
            <w:r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9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1946070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ge</w:t>
            </w:r>
            <w:r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0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448F90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ge</w:t>
            </w:r>
            <w:r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1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544704A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ge</w:t>
            </w:r>
            <w:r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2+</w:t>
            </w:r>
          </w:p>
        </w:tc>
      </w:tr>
      <w:tr w:rsidR="00143EB0" w:rsidRPr="00143EB0" w14:paraId="6413D471" w14:textId="77777777" w:rsidTr="00143EB0">
        <w:trPr>
          <w:trHeight w:val="189"/>
        </w:trPr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66E72D68" w14:textId="437E084F" w:rsidR="0015183D" w:rsidRPr="00143EB0" w:rsidRDefault="00143EB0" w:rsidP="00143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15183D"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C5E252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884113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355535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12D442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65A125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E3F8FC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D3AEA5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DFB447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3EB0" w:rsidRPr="00143EB0" w14:paraId="281C19F1" w14:textId="77777777" w:rsidTr="00143EB0">
        <w:trPr>
          <w:trHeight w:val="195"/>
        </w:trPr>
        <w:tc>
          <w:tcPr>
            <w:tcW w:w="1245" w:type="dxa"/>
            <w:vAlign w:val="center"/>
          </w:tcPr>
          <w:p w14:paraId="67C9EC48" w14:textId="1FBC704E" w:rsidR="0015183D" w:rsidRPr="00143EB0" w:rsidRDefault="00143EB0" w:rsidP="00143E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15183D"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</w:t>
            </w:r>
          </w:p>
        </w:tc>
        <w:tc>
          <w:tcPr>
            <w:tcW w:w="1246" w:type="dxa"/>
            <w:noWrap/>
            <w:vAlign w:val="center"/>
            <w:hideMark/>
          </w:tcPr>
          <w:p w14:paraId="487A8250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</w:tcPr>
          <w:p w14:paraId="1EE61014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noWrap/>
            <w:vAlign w:val="center"/>
          </w:tcPr>
          <w:p w14:paraId="7B03A102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noWrap/>
            <w:vAlign w:val="center"/>
          </w:tcPr>
          <w:p w14:paraId="5544D072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noWrap/>
            <w:vAlign w:val="center"/>
          </w:tcPr>
          <w:p w14:paraId="4BFD9608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noWrap/>
            <w:vAlign w:val="center"/>
          </w:tcPr>
          <w:p w14:paraId="5A718AF8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noWrap/>
            <w:vAlign w:val="center"/>
          </w:tcPr>
          <w:p w14:paraId="50ED32AB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noWrap/>
            <w:vAlign w:val="center"/>
          </w:tcPr>
          <w:p w14:paraId="36BDBD83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3EB0" w:rsidRPr="00143EB0" w14:paraId="22643C01" w14:textId="77777777" w:rsidTr="00143EB0">
        <w:trPr>
          <w:trHeight w:val="189"/>
        </w:trPr>
        <w:tc>
          <w:tcPr>
            <w:tcW w:w="1245" w:type="dxa"/>
            <w:vAlign w:val="center"/>
          </w:tcPr>
          <w:p w14:paraId="591BF3BD" w14:textId="2FB9320F" w:rsidR="0015183D" w:rsidRPr="00143EB0" w:rsidRDefault="00143EB0" w:rsidP="00143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15183D"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6</w:t>
            </w:r>
          </w:p>
        </w:tc>
        <w:tc>
          <w:tcPr>
            <w:tcW w:w="1246" w:type="dxa"/>
            <w:noWrap/>
            <w:vAlign w:val="center"/>
            <w:hideMark/>
          </w:tcPr>
          <w:p w14:paraId="2062748D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</w:tcPr>
          <w:p w14:paraId="7C1E055C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vAlign w:val="center"/>
          </w:tcPr>
          <w:p w14:paraId="26C086D8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noWrap/>
            <w:vAlign w:val="center"/>
          </w:tcPr>
          <w:p w14:paraId="4301E004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noWrap/>
            <w:vAlign w:val="center"/>
          </w:tcPr>
          <w:p w14:paraId="39FBC13C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noWrap/>
            <w:vAlign w:val="center"/>
          </w:tcPr>
          <w:p w14:paraId="0A30F517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noWrap/>
            <w:vAlign w:val="center"/>
          </w:tcPr>
          <w:p w14:paraId="1337221D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noWrap/>
            <w:vAlign w:val="center"/>
          </w:tcPr>
          <w:p w14:paraId="45247333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3EB0" w:rsidRPr="00143EB0" w14:paraId="520FA343" w14:textId="77777777" w:rsidTr="00143EB0">
        <w:trPr>
          <w:trHeight w:val="189"/>
        </w:trPr>
        <w:tc>
          <w:tcPr>
            <w:tcW w:w="1245" w:type="dxa"/>
            <w:vAlign w:val="center"/>
          </w:tcPr>
          <w:p w14:paraId="7A5EA8FC" w14:textId="29A2AD56" w:rsidR="0015183D" w:rsidRPr="00143EB0" w:rsidRDefault="00143EB0" w:rsidP="00143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15183D"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7</w:t>
            </w:r>
          </w:p>
        </w:tc>
        <w:tc>
          <w:tcPr>
            <w:tcW w:w="1246" w:type="dxa"/>
            <w:noWrap/>
            <w:vAlign w:val="center"/>
            <w:hideMark/>
          </w:tcPr>
          <w:p w14:paraId="1C85B559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508ADD17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vAlign w:val="center"/>
          </w:tcPr>
          <w:p w14:paraId="7A509950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</w:tcPr>
          <w:p w14:paraId="011689BA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noWrap/>
            <w:vAlign w:val="center"/>
          </w:tcPr>
          <w:p w14:paraId="58AE5B31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noWrap/>
            <w:vAlign w:val="center"/>
          </w:tcPr>
          <w:p w14:paraId="33ED509A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noWrap/>
            <w:vAlign w:val="center"/>
          </w:tcPr>
          <w:p w14:paraId="3239F52B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noWrap/>
            <w:vAlign w:val="center"/>
          </w:tcPr>
          <w:p w14:paraId="747F4890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3EB0" w:rsidRPr="00143EB0" w14:paraId="679D2566" w14:textId="77777777" w:rsidTr="00143EB0">
        <w:trPr>
          <w:trHeight w:val="189"/>
        </w:trPr>
        <w:tc>
          <w:tcPr>
            <w:tcW w:w="1245" w:type="dxa"/>
            <w:vAlign w:val="center"/>
          </w:tcPr>
          <w:p w14:paraId="3CF7315C" w14:textId="23017445" w:rsidR="0015183D" w:rsidRPr="00143EB0" w:rsidRDefault="00143EB0" w:rsidP="00143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15183D"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8</w:t>
            </w:r>
          </w:p>
        </w:tc>
        <w:tc>
          <w:tcPr>
            <w:tcW w:w="1246" w:type="dxa"/>
            <w:noWrap/>
            <w:vAlign w:val="center"/>
            <w:hideMark/>
          </w:tcPr>
          <w:p w14:paraId="722D5F19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51A649A0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vAlign w:val="center"/>
          </w:tcPr>
          <w:p w14:paraId="73636F97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</w:tcPr>
          <w:p w14:paraId="48BCE658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</w:tcPr>
          <w:p w14:paraId="11DDACCA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noWrap/>
            <w:vAlign w:val="center"/>
          </w:tcPr>
          <w:p w14:paraId="003A8DAA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noWrap/>
            <w:vAlign w:val="center"/>
          </w:tcPr>
          <w:p w14:paraId="615962C9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noWrap/>
            <w:vAlign w:val="center"/>
          </w:tcPr>
          <w:p w14:paraId="3D2FA36B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3EB0" w:rsidRPr="00143EB0" w14:paraId="402125B9" w14:textId="77777777" w:rsidTr="00143EB0">
        <w:trPr>
          <w:trHeight w:val="189"/>
        </w:trPr>
        <w:tc>
          <w:tcPr>
            <w:tcW w:w="1245" w:type="dxa"/>
            <w:vAlign w:val="center"/>
          </w:tcPr>
          <w:p w14:paraId="12B0989E" w14:textId="798213A1" w:rsidR="0015183D" w:rsidRPr="00143EB0" w:rsidRDefault="00143EB0" w:rsidP="00143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15183D"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9</w:t>
            </w:r>
          </w:p>
        </w:tc>
        <w:tc>
          <w:tcPr>
            <w:tcW w:w="1246" w:type="dxa"/>
            <w:noWrap/>
            <w:vAlign w:val="center"/>
            <w:hideMark/>
          </w:tcPr>
          <w:p w14:paraId="1BDBA1B8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53D7CBC9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18B1C3DA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</w:tcPr>
          <w:p w14:paraId="76B32FE6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</w:tcPr>
          <w:p w14:paraId="5341831D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5" w:type="dxa"/>
            <w:noWrap/>
            <w:vAlign w:val="center"/>
          </w:tcPr>
          <w:p w14:paraId="134FD36B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0,047882</w:t>
            </w:r>
          </w:p>
        </w:tc>
        <w:tc>
          <w:tcPr>
            <w:tcW w:w="1246" w:type="dxa"/>
            <w:noWrap/>
            <w:vAlign w:val="center"/>
          </w:tcPr>
          <w:p w14:paraId="786E6837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0,977721</w:t>
            </w:r>
          </w:p>
        </w:tc>
        <w:tc>
          <w:tcPr>
            <w:tcW w:w="1246" w:type="dxa"/>
            <w:noWrap/>
            <w:vAlign w:val="center"/>
          </w:tcPr>
          <w:p w14:paraId="3EA0F699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3EB0" w:rsidRPr="00143EB0" w14:paraId="78B8864D" w14:textId="77777777" w:rsidTr="00143EB0">
        <w:trPr>
          <w:trHeight w:val="189"/>
        </w:trPr>
        <w:tc>
          <w:tcPr>
            <w:tcW w:w="1245" w:type="dxa"/>
            <w:vAlign w:val="center"/>
          </w:tcPr>
          <w:p w14:paraId="52B0F163" w14:textId="15F669C6" w:rsidR="0015183D" w:rsidRPr="00143EB0" w:rsidRDefault="00143EB0" w:rsidP="00143E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15183D"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0</w:t>
            </w:r>
          </w:p>
        </w:tc>
        <w:tc>
          <w:tcPr>
            <w:tcW w:w="1246" w:type="dxa"/>
            <w:noWrap/>
            <w:vAlign w:val="center"/>
            <w:hideMark/>
          </w:tcPr>
          <w:p w14:paraId="6929523B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  <w:hideMark/>
          </w:tcPr>
          <w:p w14:paraId="71449785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6F75AD58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</w:tcPr>
          <w:p w14:paraId="1087F5B1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</w:tcPr>
          <w:p w14:paraId="4AE9505B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vAlign w:val="center"/>
          </w:tcPr>
          <w:p w14:paraId="73BC90B7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</w:tcPr>
          <w:p w14:paraId="2408BEA2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0,89896</w:t>
            </w:r>
          </w:p>
        </w:tc>
        <w:tc>
          <w:tcPr>
            <w:tcW w:w="1246" w:type="dxa"/>
            <w:noWrap/>
            <w:vAlign w:val="center"/>
          </w:tcPr>
          <w:p w14:paraId="7E8613F4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3EB0" w:rsidRPr="00143EB0" w14:paraId="33ADCA9E" w14:textId="77777777" w:rsidTr="00143EB0">
        <w:trPr>
          <w:trHeight w:val="189"/>
        </w:trPr>
        <w:tc>
          <w:tcPr>
            <w:tcW w:w="1245" w:type="dxa"/>
            <w:tcBorders>
              <w:bottom w:val="single" w:sz="12" w:space="0" w:color="auto"/>
            </w:tcBorders>
            <w:vAlign w:val="center"/>
          </w:tcPr>
          <w:p w14:paraId="5A05322E" w14:textId="48F0C967" w:rsidR="0015183D" w:rsidRPr="00143EB0" w:rsidRDefault="00143EB0" w:rsidP="00143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15183D" w:rsidRPr="00143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1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62F272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FBA9D3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AED625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5A491E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bottom w:val="single" w:sz="12" w:space="0" w:color="auto"/>
            </w:tcBorders>
            <w:noWrap/>
            <w:vAlign w:val="center"/>
          </w:tcPr>
          <w:p w14:paraId="0BB3F186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5" w:type="dxa"/>
            <w:tcBorders>
              <w:bottom w:val="single" w:sz="12" w:space="0" w:color="auto"/>
            </w:tcBorders>
            <w:noWrap/>
            <w:vAlign w:val="center"/>
          </w:tcPr>
          <w:p w14:paraId="11454B45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tcBorders>
              <w:bottom w:val="single" w:sz="12" w:space="0" w:color="auto"/>
            </w:tcBorders>
            <w:noWrap/>
            <w:vAlign w:val="center"/>
          </w:tcPr>
          <w:p w14:paraId="2A654247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tcBorders>
              <w:bottom w:val="single" w:sz="12" w:space="0" w:color="auto"/>
            </w:tcBorders>
            <w:noWrap/>
            <w:vAlign w:val="center"/>
          </w:tcPr>
          <w:p w14:paraId="09AC57B7" w14:textId="77777777" w:rsidR="0015183D" w:rsidRPr="00143EB0" w:rsidRDefault="0015183D" w:rsidP="00143E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E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A6143CF" w14:textId="77777777" w:rsidR="0021154D" w:rsidRDefault="0021154D"/>
    <w:sectPr w:rsidR="0021154D" w:rsidSect="00143E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83D"/>
    <w:rsid w:val="00143EB0"/>
    <w:rsid w:val="0015183D"/>
    <w:rsid w:val="0021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29A3F"/>
  <w15:chartTrackingRefBased/>
  <w15:docId w15:val="{AC26692E-BDDB-409B-9275-3D9798CC8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01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n Uil</dc:creator>
  <cp:keywords/>
  <dc:description/>
  <cp:lastModifiedBy>Anne den Uil</cp:lastModifiedBy>
  <cp:revision>2</cp:revision>
  <dcterms:created xsi:type="dcterms:W3CDTF">2022-11-01T12:01:00Z</dcterms:created>
  <dcterms:modified xsi:type="dcterms:W3CDTF">2023-02-10T17:42:00Z</dcterms:modified>
</cp:coreProperties>
</file>